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CL2       Sense: AGTTGACCCGTAAATCTGAAG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ti-Sense: AGGCATCACAGTCCGAGT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CCR2       Sense: GAGTGAGAAGGAGGAGATATG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ti-Sense: AACACAGATAGGAGAAGGAAC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APDH     Sense:GCCTTCCGTGTTCCTAC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nti-Sense:GCCTGCTTCACCACCTTC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uping</dc:creator>
  <dc:description/>
  <dc:language>en-US</dc:language>
  <cp:lastModifiedBy>spirits</cp:lastModifiedBy>
  <dcterms:modified xsi:type="dcterms:W3CDTF">2021-02-10T07:3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